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C8367" w14:textId="63704616" w:rsidR="00030C44" w:rsidRDefault="00C61206" w:rsidP="000640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030C44">
        <w:rPr>
          <w:rFonts w:ascii="Times New Roman" w:hAnsi="Times New Roman" w:cs="Times New Roman"/>
          <w:b/>
        </w:rPr>
        <w:t xml:space="preserve">Methods. </w:t>
      </w:r>
      <w:r w:rsidR="00030C44" w:rsidRPr="00030C44">
        <w:rPr>
          <w:rFonts w:ascii="Times New Roman" w:hAnsi="Times New Roman" w:cs="Times New Roman"/>
          <w:i/>
        </w:rPr>
        <w:t>C. difficile</w:t>
      </w:r>
      <w:r w:rsidR="00030C44" w:rsidRPr="00030C44">
        <w:rPr>
          <w:rFonts w:ascii="Times New Roman" w:hAnsi="Times New Roman" w:cs="Times New Roman"/>
        </w:rPr>
        <w:t xml:space="preserve"> Testing</w:t>
      </w:r>
      <w:r w:rsidR="00030C44">
        <w:rPr>
          <w:rFonts w:ascii="Times New Roman" w:hAnsi="Times New Roman" w:cs="Times New Roman"/>
        </w:rPr>
        <w:t>.</w:t>
      </w:r>
    </w:p>
    <w:p w14:paraId="50A4F49C" w14:textId="77777777" w:rsidR="00030C44" w:rsidRDefault="00030C44" w:rsidP="00064053">
      <w:pPr>
        <w:spacing w:line="480" w:lineRule="auto"/>
        <w:rPr>
          <w:rFonts w:ascii="Times New Roman" w:hAnsi="Times New Roman" w:cs="Times New Roman"/>
        </w:rPr>
      </w:pPr>
    </w:p>
    <w:p w14:paraId="262F294C" w14:textId="6FE5DF70" w:rsidR="00030C44" w:rsidRPr="00030C44" w:rsidRDefault="00030C44" w:rsidP="00064053">
      <w:pPr>
        <w:spacing w:line="480" w:lineRule="auto"/>
        <w:rPr>
          <w:rFonts w:ascii="Times New Roman" w:hAnsi="Times New Roman" w:cs="Times New Roman"/>
        </w:rPr>
      </w:pPr>
      <w:r w:rsidRPr="00030C44">
        <w:rPr>
          <w:rFonts w:ascii="Times New Roman" w:hAnsi="Times New Roman" w:cs="Times New Roman"/>
        </w:rPr>
        <w:t xml:space="preserve">Stool specimens were cultured anaerobically on </w:t>
      </w:r>
      <w:proofErr w:type="spellStart"/>
      <w:r w:rsidRPr="00030C44">
        <w:rPr>
          <w:rFonts w:ascii="Times New Roman" w:hAnsi="Times New Roman" w:cs="Times New Roman"/>
        </w:rPr>
        <w:t>cycloserine</w:t>
      </w:r>
      <w:proofErr w:type="spellEnd"/>
      <w:r w:rsidRPr="00030C44">
        <w:rPr>
          <w:rFonts w:ascii="Times New Roman" w:hAnsi="Times New Roman" w:cs="Times New Roman"/>
        </w:rPr>
        <w:t xml:space="preserve">, </w:t>
      </w:r>
      <w:proofErr w:type="spellStart"/>
      <w:r w:rsidRPr="00030C44">
        <w:rPr>
          <w:rFonts w:ascii="Times New Roman" w:hAnsi="Times New Roman" w:cs="Times New Roman"/>
        </w:rPr>
        <w:t>cefoxitin</w:t>
      </w:r>
      <w:proofErr w:type="spellEnd"/>
      <w:r w:rsidRPr="00030C44">
        <w:rPr>
          <w:rFonts w:ascii="Times New Roman" w:hAnsi="Times New Roman" w:cs="Times New Roman"/>
        </w:rPr>
        <w:t xml:space="preserve">, fructose, and egg yolk agar (CCFA) medium. The isolates were identified through MALDI-TOF mass spectrometry (Bruker </w:t>
      </w:r>
      <w:proofErr w:type="spellStart"/>
      <w:r w:rsidRPr="00030C44">
        <w:rPr>
          <w:rFonts w:ascii="Times New Roman" w:hAnsi="Times New Roman" w:cs="Times New Roman"/>
        </w:rPr>
        <w:t>Daltonics</w:t>
      </w:r>
      <w:proofErr w:type="spellEnd"/>
      <w:r w:rsidRPr="00030C44">
        <w:rPr>
          <w:rFonts w:ascii="Times New Roman" w:hAnsi="Times New Roman" w:cs="Times New Roman"/>
        </w:rPr>
        <w:t xml:space="preserve">, Germany) using MALDI BIOTYPER 2.0 software (Bruker </w:t>
      </w:r>
      <w:proofErr w:type="spellStart"/>
      <w:r w:rsidRPr="00030C44">
        <w:rPr>
          <w:rFonts w:ascii="Times New Roman" w:hAnsi="Times New Roman" w:cs="Times New Roman"/>
        </w:rPr>
        <w:t>Daltonics</w:t>
      </w:r>
      <w:proofErr w:type="spellEnd"/>
      <w:r w:rsidRPr="00030C44">
        <w:rPr>
          <w:rFonts w:ascii="Times New Roman" w:hAnsi="Times New Roman" w:cs="Times New Roman"/>
        </w:rPr>
        <w:t xml:space="preserve">, Billerica, MA, USA). For C. difficile toxin tests, we used the </w:t>
      </w:r>
      <w:proofErr w:type="spellStart"/>
      <w:r w:rsidRPr="00030C44">
        <w:rPr>
          <w:rFonts w:ascii="Times New Roman" w:hAnsi="Times New Roman" w:cs="Times New Roman"/>
        </w:rPr>
        <w:t>GeneXpert</w:t>
      </w:r>
      <w:proofErr w:type="spellEnd"/>
      <w:r w:rsidRPr="00030C44">
        <w:rPr>
          <w:rFonts w:ascii="Times New Roman" w:hAnsi="Times New Roman" w:cs="Times New Roman"/>
        </w:rPr>
        <w:t xml:space="preserve"> </w:t>
      </w:r>
      <w:proofErr w:type="spellStart"/>
      <w:r w:rsidRPr="00030C44">
        <w:rPr>
          <w:rFonts w:ascii="Times New Roman" w:hAnsi="Times New Roman" w:cs="Times New Roman"/>
        </w:rPr>
        <w:t>Dx</w:t>
      </w:r>
      <w:proofErr w:type="spellEnd"/>
      <w:r w:rsidRPr="00030C44">
        <w:rPr>
          <w:rFonts w:ascii="Times New Roman" w:hAnsi="Times New Roman" w:cs="Times New Roman"/>
        </w:rPr>
        <w:t xml:space="preserve"> system and </w:t>
      </w:r>
      <w:proofErr w:type="spellStart"/>
      <w:r w:rsidRPr="00030C44">
        <w:rPr>
          <w:rFonts w:ascii="Times New Roman" w:hAnsi="Times New Roman" w:cs="Times New Roman"/>
        </w:rPr>
        <w:t>Xpert</w:t>
      </w:r>
      <w:proofErr w:type="spellEnd"/>
      <w:r w:rsidRPr="00030C44">
        <w:rPr>
          <w:rFonts w:ascii="Times New Roman" w:hAnsi="Times New Roman" w:cs="Times New Roman"/>
        </w:rPr>
        <w:t xml:space="preserve"> C. difficile/Epi reagent (Cepheid, Sunnyvale, CA, USA) to identify C. difficile toxin genes through a real-time reverse transcription polymerase chain reaction assay, or we used the toxin enzyme immunoassay to detect the presence of toxins A and B (DUO Toxin A + B; VEDA.LAB, France).</w:t>
      </w:r>
    </w:p>
    <w:p w14:paraId="2BA50DE4" w14:textId="77777777" w:rsidR="00030C44" w:rsidRDefault="00030C44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EB6C74" w14:textId="75D0C602" w:rsidR="00064053" w:rsidRPr="00064053" w:rsidRDefault="00C61206" w:rsidP="00064053">
      <w:pPr>
        <w:spacing w:before="100" w:beforeAutospacing="1" w:line="480" w:lineRule="auto"/>
        <w:rPr>
          <w:rFonts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06405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064053">
        <w:rPr>
          <w:rFonts w:ascii="Times New Roman" w:hAnsi="Times New Roman" w:cs="Times New Roman"/>
          <w:b/>
        </w:rPr>
        <w:t xml:space="preserve">1. </w:t>
      </w:r>
      <w:r w:rsidR="00064053">
        <w:rPr>
          <w:rFonts w:cs="Times New Roman"/>
        </w:rPr>
        <w:t>Time</w:t>
      </w:r>
      <w:r w:rsidR="00064053">
        <w:rPr>
          <w:rFonts w:cs="Times New Roman" w:hint="eastAsia"/>
        </w:rPr>
        <w:t xml:space="preserve"> </w:t>
      </w:r>
      <w:r w:rsidR="00064053">
        <w:rPr>
          <w:rFonts w:cs="Times New Roman"/>
        </w:rPr>
        <w:t xml:space="preserve">frames for the definition of covariables. Abbreviation: CDI, </w:t>
      </w:r>
      <w:r w:rsidR="00064053" w:rsidRPr="00E77C07">
        <w:rPr>
          <w:rFonts w:cs="Times New Roman"/>
          <w:i/>
        </w:rPr>
        <w:t>Clostridium difficile</w:t>
      </w:r>
      <w:r w:rsidR="00064053">
        <w:rPr>
          <w:rFonts w:cs="Times New Roman"/>
        </w:rPr>
        <w:t xml:space="preserve"> infection.</w:t>
      </w:r>
    </w:p>
    <w:p w14:paraId="009B8075" w14:textId="33424308" w:rsidR="00064053" w:rsidRDefault="00064053" w:rsidP="0006405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10124EFE" wp14:editId="6A432B91">
            <wp:extent cx="7296912" cy="4104316"/>
            <wp:effectExtent l="0" t="0" r="5715" b="0"/>
            <wp:docPr id="1" name="圖片 1" descr="一張含有 地圖,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iang_CDI_Figure_S1_02181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4478" cy="411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87DA3" w14:textId="77777777" w:rsidR="00064053" w:rsidRDefault="00064053" w:rsidP="00064053">
      <w:pPr>
        <w:spacing w:line="480" w:lineRule="auto"/>
        <w:rPr>
          <w:rFonts w:ascii="Times New Roman" w:hAnsi="Times New Roman" w:cs="Times New Roman"/>
          <w:b/>
        </w:rPr>
        <w:sectPr w:rsidR="00064053" w:rsidSect="00064053">
          <w:footerReference w:type="even" r:id="rId9"/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BE3FDB8" w14:textId="2DEB3009" w:rsidR="00A57706" w:rsidRPr="00064053" w:rsidRDefault="00C61206" w:rsidP="0006405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F96420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064053">
        <w:rPr>
          <w:rFonts w:ascii="Times New Roman" w:hAnsi="Times New Roman" w:cs="Times New Roman"/>
          <w:b/>
        </w:rPr>
        <w:t>1</w:t>
      </w:r>
      <w:r w:rsidR="008067B7" w:rsidRPr="00372C4E">
        <w:rPr>
          <w:rFonts w:ascii="Times New Roman" w:hAnsi="Times New Roman" w:cs="Times New Roman" w:hint="eastAsia"/>
          <w:b/>
        </w:rPr>
        <w:t xml:space="preserve">. </w:t>
      </w:r>
      <w:r w:rsidR="00B94722">
        <w:rPr>
          <w:rFonts w:ascii="Times New Roman" w:hAnsi="Times New Roman" w:cs="Times New Roman"/>
        </w:rPr>
        <w:t>N</w:t>
      </w:r>
      <w:r w:rsidR="008067B7">
        <w:rPr>
          <w:rFonts w:ascii="Times New Roman" w:hAnsi="Times New Roman" w:cs="Times New Roman" w:hint="eastAsia"/>
        </w:rPr>
        <w:t xml:space="preserve">et re-classification of </w:t>
      </w:r>
      <w:r w:rsidR="006A6B48">
        <w:rPr>
          <w:rFonts w:ascii="Times New Roman" w:hAnsi="Times New Roman" w:cs="Times New Roman"/>
        </w:rPr>
        <w:t xml:space="preserve">risk prediction score </w:t>
      </w:r>
      <w:r w:rsidR="008067B7">
        <w:rPr>
          <w:rFonts w:ascii="Times New Roman" w:hAnsi="Times New Roman" w:cs="Times New Roman" w:hint="eastAsia"/>
        </w:rPr>
        <w:t xml:space="preserve">and the </w:t>
      </w:r>
      <w:r w:rsidR="00372C4E">
        <w:rPr>
          <w:rFonts w:ascii="Times New Roman" w:hAnsi="Times New Roman" w:cs="Times New Roman"/>
        </w:rPr>
        <w:t xml:space="preserve">published </w:t>
      </w:r>
      <w:r w:rsidR="001D3011">
        <w:rPr>
          <w:rFonts w:ascii="Times New Roman" w:hAnsi="Times New Roman" w:cs="Times New Roman"/>
        </w:rPr>
        <w:t>guidelines</w:t>
      </w:r>
      <w:r w:rsidR="00372C4E">
        <w:rPr>
          <w:rFonts w:ascii="Times New Roman" w:hAnsi="Times New Roman" w:cs="Times New Roman"/>
        </w:rPr>
        <w:t>.</w:t>
      </w:r>
    </w:p>
    <w:p w14:paraId="0192444E" w14:textId="64FCD9B0" w:rsidR="00A57706" w:rsidRPr="00112F36" w:rsidRDefault="00FF3505" w:rsidP="00112F3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HEA</w:t>
      </w:r>
      <w:r>
        <w:rPr>
          <w:rFonts w:ascii="Times New Roman" w:hAnsi="Times New Roman" w:cs="Times New Roman"/>
          <w:b/>
        </w:rPr>
        <w:t>-</w:t>
      </w:r>
      <w:r w:rsidR="006A3AB3" w:rsidRPr="00A57706">
        <w:rPr>
          <w:rFonts w:ascii="Times New Roman" w:hAnsi="Times New Roman" w:cs="Times New Roman" w:hint="eastAsia"/>
          <w:b/>
        </w:rPr>
        <w:t xml:space="preserve">IDSA (2010) vs. Risk </w:t>
      </w:r>
      <w:r w:rsidR="006A6B48">
        <w:rPr>
          <w:rFonts w:ascii="Times New Roman" w:hAnsi="Times New Roman" w:cs="Times New Roman"/>
          <w:b/>
        </w:rPr>
        <w:t xml:space="preserve">Prediction </w:t>
      </w:r>
      <w:r w:rsidR="006A3AB3" w:rsidRPr="00A57706">
        <w:rPr>
          <w:rFonts w:ascii="Times New Roman" w:hAnsi="Times New Roman" w:cs="Times New Roman" w:hint="eastAsia"/>
          <w:b/>
        </w:rPr>
        <w:t>Score</w:t>
      </w:r>
    </w:p>
    <w:tbl>
      <w:tblPr>
        <w:tblW w:w="86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0"/>
        <w:gridCol w:w="1097"/>
        <w:gridCol w:w="1050"/>
        <w:gridCol w:w="1097"/>
        <w:gridCol w:w="637"/>
        <w:gridCol w:w="80"/>
        <w:gridCol w:w="1086"/>
        <w:gridCol w:w="1039"/>
        <w:gridCol w:w="1085"/>
        <w:gridCol w:w="630"/>
      </w:tblGrid>
      <w:tr w:rsidR="006A3AB3" w:rsidRPr="006A3AB3" w14:paraId="05C742E2" w14:textId="77777777" w:rsidTr="0093466A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69C" w14:textId="77777777" w:rsidR="006A3AB3" w:rsidRPr="006A3AB3" w:rsidRDefault="006A3AB3" w:rsidP="00112F36">
            <w:pPr>
              <w:widowControl/>
              <w:spacing w:line="480" w:lineRule="auto"/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5A4F" w14:textId="77777777" w:rsidR="006A3AB3" w:rsidRPr="006A3AB3" w:rsidRDefault="00697897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6A3AB3"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ed within 30 days (N = 41)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C6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FBA1" w14:textId="77777777" w:rsidR="006A3AB3" w:rsidRPr="006A3AB3" w:rsidRDefault="00FD10FD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  <w:r w:rsidR="006A3AB3"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in 30 days (N = 99)</w:t>
            </w:r>
          </w:p>
        </w:tc>
      </w:tr>
      <w:tr w:rsidR="006A3AB3" w:rsidRPr="006A3AB3" w14:paraId="62E8EB13" w14:textId="77777777" w:rsidTr="006A3AB3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8116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108B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F62" w14:textId="763EC5C9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 w:rsidR="006A6B4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91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06D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61E" w14:textId="39B3A7EA" w:rsidR="006A3AB3" w:rsidRPr="006A3AB3" w:rsidRDefault="006A6B48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A3AB3" w:rsidRPr="006A3AB3" w14:paraId="11DA90BA" w14:textId="77777777" w:rsidTr="006A3AB3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39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D3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7A3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FF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F9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0B9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99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53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509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117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A3AB3" w:rsidRPr="006A3AB3" w14:paraId="5FA9B62B" w14:textId="77777777" w:rsidTr="006A3AB3">
        <w:trPr>
          <w:trHeight w:val="320"/>
        </w:trPr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D869" w14:textId="778DA54B" w:rsidR="006A3AB3" w:rsidRPr="00556DF7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EA</w:t>
            </w:r>
            <w:r w:rsid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SA (2010)</w:t>
            </w:r>
            <w:r w:rsidR="00556DF7" w:rsidRP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E765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F0D3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2C88E0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918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DA6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57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E9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9EF341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144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6A3AB3" w:rsidRPr="006A3AB3" w14:paraId="0E32A634" w14:textId="77777777" w:rsidTr="006A3AB3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6950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E5C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BAEA4BF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A93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32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235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4A9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99BBB9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A9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67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6A3AB3" w:rsidRPr="006A3AB3" w14:paraId="214C33C3" w14:textId="77777777" w:rsidTr="0093466A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EC5FF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AED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3FF8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083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7713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F8FA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904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88A8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4EC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EA09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6A3AB3" w:rsidRPr="006A3AB3" w14:paraId="42019CB0" w14:textId="77777777" w:rsidTr="0093466A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72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79D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17F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9EA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FB9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53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416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2A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2C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536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4A8A365A" w14:textId="77777777" w:rsidTr="006A3AB3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DE22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228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B046" w14:textId="77777777" w:rsidR="006A3AB3" w:rsidRPr="006A3AB3" w:rsidRDefault="006A3AB3" w:rsidP="00112F36">
            <w:pPr>
              <w:widowControl/>
              <w:spacing w:line="480" w:lineRule="auto"/>
              <w:rPr>
                <w:rFonts w:ascii="PMingLiU" w:eastAsia="PMingLiU" w:hAnsi="PMingLiU" w:cs="PMingLiU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PMingLiU" w:eastAsia="PMingLiU" w:hAnsi="PMingLiU" w:cs="PMingLiU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3BC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278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29C8" w14:textId="77777777" w:rsidR="006A3AB3" w:rsidRPr="006A3AB3" w:rsidRDefault="00FD10FD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8E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8993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F32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5A15B5A2" w14:textId="77777777" w:rsidTr="006A3AB3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F7D5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7C0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4A1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rrect reclassification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7E4D332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08715C9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3C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04B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64E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04CFC2F5" w14:textId="77777777" w:rsidTr="006A3AB3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3A5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89D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74E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rrect reclassificat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9110DC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E49D50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3B8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A2D2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4F58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197B56C7" w14:textId="77777777" w:rsidTr="00301BE7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84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970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5446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t reclassificat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B8F4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13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32F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352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F2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5E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2765E6F4" w14:textId="77777777" w:rsidTr="00301BE7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B3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170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A6BA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itive NRI</w:t>
            </w:r>
          </w:p>
        </w:tc>
        <w:tc>
          <w:tcPr>
            <w:tcW w:w="1803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A8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F1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E20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5C7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3AB3" w:rsidRPr="006A3AB3" w14:paraId="362BF2A7" w14:textId="77777777" w:rsidTr="006A3AB3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94F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F6F0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013F" w14:textId="77777777" w:rsidR="006A3AB3" w:rsidRPr="006A3AB3" w:rsidRDefault="006A3AB3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solute NRI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A03C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.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92D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2D9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7DF5" w14:textId="77777777" w:rsidR="006A3AB3" w:rsidRPr="006A3AB3" w:rsidRDefault="006A3AB3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F08B18E" w14:textId="533815E5" w:rsidR="00372C4E" w:rsidRDefault="00372C4E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29ACCDAE" w14:textId="655B5DBB" w:rsidR="00112F36" w:rsidRDefault="00112F36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7D27C0BF" w14:textId="791A5C37" w:rsidR="00112F36" w:rsidRDefault="00112F36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03509B80" w14:textId="77777777" w:rsidR="00112F36" w:rsidRDefault="00112F36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4C56A873" w14:textId="32A9EA2E" w:rsidR="00F7310B" w:rsidRPr="00112F36" w:rsidRDefault="00F7310B" w:rsidP="00112F3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HEA</w:t>
      </w:r>
      <w:r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 w:hint="eastAsia"/>
          <w:b/>
        </w:rPr>
        <w:t>IDSA (2018</w:t>
      </w:r>
      <w:r w:rsidRPr="00A57706">
        <w:rPr>
          <w:rFonts w:ascii="Times New Roman" w:hAnsi="Times New Roman" w:cs="Times New Roman" w:hint="eastAsia"/>
          <w:b/>
        </w:rPr>
        <w:t xml:space="preserve">) vs. </w:t>
      </w:r>
      <w:r w:rsidR="006A6B48" w:rsidRPr="00A57706">
        <w:rPr>
          <w:rFonts w:ascii="Times New Roman" w:hAnsi="Times New Roman" w:cs="Times New Roman" w:hint="eastAsia"/>
          <w:b/>
        </w:rPr>
        <w:t xml:space="preserve">Risk </w:t>
      </w:r>
      <w:r w:rsidR="006A6B48">
        <w:rPr>
          <w:rFonts w:ascii="Times New Roman" w:hAnsi="Times New Roman" w:cs="Times New Roman"/>
          <w:b/>
        </w:rPr>
        <w:t xml:space="preserve">Prediction </w:t>
      </w:r>
      <w:r w:rsidR="006A6B48" w:rsidRPr="00A57706">
        <w:rPr>
          <w:rFonts w:ascii="Times New Roman" w:hAnsi="Times New Roman" w:cs="Times New Roman" w:hint="eastAsia"/>
          <w:b/>
        </w:rPr>
        <w:t>Score</w:t>
      </w:r>
      <w:r w:rsidR="006A6B48">
        <w:rPr>
          <w:rFonts w:ascii="Times New Roman" w:hAnsi="Times New Roman" w:cs="Times New Roman"/>
          <w:b/>
        </w:rPr>
        <w:t>s</w:t>
      </w:r>
    </w:p>
    <w:tbl>
      <w:tblPr>
        <w:tblW w:w="87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1097"/>
        <w:gridCol w:w="1050"/>
        <w:gridCol w:w="1097"/>
        <w:gridCol w:w="637"/>
        <w:gridCol w:w="62"/>
        <w:gridCol w:w="1097"/>
        <w:gridCol w:w="1050"/>
        <w:gridCol w:w="1097"/>
        <w:gridCol w:w="637"/>
      </w:tblGrid>
      <w:tr w:rsidR="00F7310B" w:rsidRPr="006347E4" w14:paraId="7886ED9E" w14:textId="77777777" w:rsidTr="000C7F00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167" w14:textId="77777777" w:rsidR="00F7310B" w:rsidRPr="006347E4" w:rsidRDefault="00F7310B" w:rsidP="00112F36">
            <w:pPr>
              <w:widowControl/>
              <w:spacing w:line="480" w:lineRule="auto"/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7D27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</w:t>
            </w: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 within 30 days (N = 41)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7B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2EA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in 30 days (N = 99)</w:t>
            </w:r>
          </w:p>
        </w:tc>
      </w:tr>
      <w:tr w:rsidR="00F7310B" w:rsidRPr="006347E4" w14:paraId="4D7002B5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E6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D63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932E" w14:textId="74121F11" w:rsidR="00F7310B" w:rsidRPr="006347E4" w:rsidRDefault="006A6B48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B0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600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90A" w14:textId="15CB9B46" w:rsidR="00F7310B" w:rsidRPr="006347E4" w:rsidRDefault="006A6B48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7310B" w:rsidRPr="006347E4" w14:paraId="41DDA65D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DEE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E0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C20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B98D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EDE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98E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7B30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42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521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E97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F7310B" w:rsidRPr="006347E4" w14:paraId="57C72036" w14:textId="77777777" w:rsidTr="000C7F00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0E67" w14:textId="508BB55D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EA</w:t>
            </w:r>
            <w:r w:rsid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SA (201</w:t>
            </w:r>
            <w:r w:rsid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 w:rsidR="00556DF7" w:rsidRP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8B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686E" w14:textId="3094B243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B4D0FCA" w14:textId="7D7A0A39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8B53" w14:textId="3D37F524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24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2D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8BCC" w14:textId="12764EF4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DD30C12" w14:textId="297886FD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4DC" w14:textId="574005D8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F7310B" w:rsidRPr="006347E4" w14:paraId="456B5288" w14:textId="77777777" w:rsidTr="000C7F00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8DDD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0D62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98447FB" w14:textId="0EA913D9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127" w14:textId="25FE74E7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082" w14:textId="26331F64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ED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54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4F5CAB2" w14:textId="4A959F91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0B6" w14:textId="64AC3FAE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BFD" w14:textId="7A325532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F7310B" w:rsidRPr="006347E4" w14:paraId="17B092AE" w14:textId="77777777" w:rsidTr="000C7F00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9F908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88A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C229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7CC8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CEFD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7A95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6239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F21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E7F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1AF2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F7310B" w:rsidRPr="006347E4" w14:paraId="47C00FBD" w14:textId="77777777" w:rsidTr="000C7F00">
        <w:trPr>
          <w:trHeight w:val="36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BBD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A2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A47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21A7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808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832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F1D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0C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94AA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61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09709D3B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9F5A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36E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7498" w14:textId="77777777" w:rsidR="00F7310B" w:rsidRPr="006347E4" w:rsidRDefault="00F7310B" w:rsidP="00112F36">
            <w:pPr>
              <w:widowControl/>
              <w:spacing w:line="480" w:lineRule="auto"/>
              <w:rPr>
                <w:rFonts w:ascii="PMingLiU" w:eastAsia="PMingLiU" w:hAnsi="PMingLiU" w:cs="PMingLiU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PMingLiU" w:eastAsia="PMingLiU" w:hAnsi="PMingLiU" w:cs="PMingLiU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B8B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577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18B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1B71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690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85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52898BE2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45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3E37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A8F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rrect reclassification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243FCFB" w14:textId="20E7F334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54CD22B" w14:textId="205DC04E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A32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A9E0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698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271BE5B9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C74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F53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B467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rrect reclassificatio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0E9D0ED" w14:textId="5327B2A6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500D129" w14:textId="13F7E305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385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87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32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16B70FE9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08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81D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E583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t reclassificatio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962C" w14:textId="7859EA12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F7310B"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100B" w14:textId="05981753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9318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BC9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D65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E3CD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73C21DF2" w14:textId="77777777" w:rsidTr="000C7F0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085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311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C01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itive NRI</w:t>
            </w:r>
          </w:p>
        </w:tc>
        <w:tc>
          <w:tcPr>
            <w:tcW w:w="17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17B" w14:textId="5B58D59A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3D5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EA8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233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10B" w:rsidRPr="006347E4" w14:paraId="5B505333" w14:textId="77777777" w:rsidTr="000C7F00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62F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139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0CD4" w14:textId="77777777" w:rsidR="00F7310B" w:rsidRPr="006347E4" w:rsidRDefault="00F7310B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solute NRI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18E7" w14:textId="14FBFFA1" w:rsidR="00F7310B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  <w:r w:rsidR="00F7310B"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15E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FFB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B56" w14:textId="77777777" w:rsidR="00F7310B" w:rsidRPr="006347E4" w:rsidRDefault="00F7310B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3BC20C9" w14:textId="3394A704" w:rsidR="00F7310B" w:rsidRDefault="00F7310B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68D815F9" w14:textId="44CFE346" w:rsidR="00F7310B" w:rsidRDefault="00F7310B" w:rsidP="00112F36">
      <w:pPr>
        <w:widowControl/>
        <w:spacing w:line="480" w:lineRule="auto"/>
        <w:rPr>
          <w:rFonts w:ascii="Times New Roman" w:hAnsi="Times New Roman" w:cs="Times New Roman"/>
        </w:rPr>
      </w:pPr>
    </w:p>
    <w:p w14:paraId="12C90652" w14:textId="4AF14D67" w:rsidR="00F7310B" w:rsidRDefault="00F7310B" w:rsidP="00112F36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9079F7" w14:textId="38AE3BB4" w:rsidR="006A3AB3" w:rsidRDefault="006A3AB3" w:rsidP="00112F3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A57706">
        <w:rPr>
          <w:rFonts w:ascii="Times New Roman" w:hAnsi="Times New Roman" w:cs="Times New Roman" w:hint="eastAsia"/>
          <w:b/>
        </w:rPr>
        <w:lastRenderedPageBreak/>
        <w:t xml:space="preserve">ESCMID (2014) vs. </w:t>
      </w:r>
      <w:r w:rsidR="006A6B48" w:rsidRPr="00A57706">
        <w:rPr>
          <w:rFonts w:ascii="Times New Roman" w:hAnsi="Times New Roman" w:cs="Times New Roman" w:hint="eastAsia"/>
          <w:b/>
        </w:rPr>
        <w:t xml:space="preserve">Risk </w:t>
      </w:r>
      <w:r w:rsidR="006A6B48">
        <w:rPr>
          <w:rFonts w:ascii="Times New Roman" w:hAnsi="Times New Roman" w:cs="Times New Roman"/>
          <w:b/>
        </w:rPr>
        <w:t xml:space="preserve">Prediction </w:t>
      </w:r>
      <w:r w:rsidR="006A6B48" w:rsidRPr="00A57706">
        <w:rPr>
          <w:rFonts w:ascii="Times New Roman" w:hAnsi="Times New Roman" w:cs="Times New Roman" w:hint="eastAsia"/>
          <w:b/>
        </w:rPr>
        <w:t>Score</w:t>
      </w:r>
      <w:r w:rsidR="006A6B48">
        <w:rPr>
          <w:rFonts w:ascii="Times New Roman" w:hAnsi="Times New Roman" w:cs="Times New Roman"/>
          <w:b/>
        </w:rPr>
        <w:t>s</w:t>
      </w:r>
    </w:p>
    <w:p w14:paraId="10A3C95B" w14:textId="77777777" w:rsidR="00A57706" w:rsidRPr="00A57706" w:rsidRDefault="00A57706" w:rsidP="00112F36">
      <w:pPr>
        <w:pStyle w:val="ListParagraph"/>
        <w:widowControl/>
        <w:spacing w:line="480" w:lineRule="auto"/>
        <w:ind w:leftChars="0" w:left="360"/>
        <w:rPr>
          <w:rFonts w:ascii="Times New Roman" w:hAnsi="Times New Roman" w:cs="Times New Roman"/>
          <w:b/>
        </w:rPr>
      </w:pPr>
    </w:p>
    <w:tbl>
      <w:tblPr>
        <w:tblW w:w="87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1097"/>
        <w:gridCol w:w="1050"/>
        <w:gridCol w:w="1097"/>
        <w:gridCol w:w="637"/>
        <w:gridCol w:w="62"/>
        <w:gridCol w:w="1097"/>
        <w:gridCol w:w="1050"/>
        <w:gridCol w:w="1097"/>
        <w:gridCol w:w="637"/>
      </w:tblGrid>
      <w:tr w:rsidR="006347E4" w:rsidRPr="006347E4" w14:paraId="584FCC9B" w14:textId="77777777" w:rsidTr="0093466A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C9D" w14:textId="77777777" w:rsidR="006347E4" w:rsidRPr="006347E4" w:rsidRDefault="006347E4" w:rsidP="00112F36">
            <w:pPr>
              <w:widowControl/>
              <w:spacing w:line="480" w:lineRule="auto"/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CAF4" w14:textId="77777777" w:rsidR="006347E4" w:rsidRPr="006347E4" w:rsidRDefault="00697897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</w:t>
            </w:r>
            <w:r w:rsidR="006347E4"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 within 30 days (N = 41)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DFA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3B40" w14:textId="77777777" w:rsidR="006347E4" w:rsidRPr="006347E4" w:rsidRDefault="00FD10FD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  <w:r w:rsidR="006347E4"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in 30 days (N = 99)</w:t>
            </w:r>
          </w:p>
        </w:tc>
      </w:tr>
      <w:tr w:rsidR="006347E4" w:rsidRPr="006347E4" w14:paraId="3D390849" w14:textId="77777777" w:rsidTr="006347E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45A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EE5C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F54" w14:textId="79635DCB" w:rsidR="006347E4" w:rsidRPr="006347E4" w:rsidRDefault="006A6B48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68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A9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255" w14:textId="3F108FA4" w:rsidR="006347E4" w:rsidRPr="006347E4" w:rsidRDefault="006A6B48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diction </w:t>
            </w:r>
            <w:proofErr w:type="spellStart"/>
            <w:r w:rsidRPr="006A3AB3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  <w:r w:rsidR="00A16112" w:rsidRPr="00A16112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347E4" w:rsidRPr="006347E4" w14:paraId="77146AFC" w14:textId="77777777" w:rsidTr="006347E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B77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C4D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3AD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52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4E6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9D1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DB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1B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9A8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5BE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347E4" w:rsidRPr="006347E4" w14:paraId="754DA100" w14:textId="77777777" w:rsidTr="006347E4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4839" w14:textId="0FC74C14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CMID (2014)</w:t>
            </w:r>
            <w:r w:rsidR="00556DF7" w:rsidRPr="00556DF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FB2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31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FDBA23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82D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67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CA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868" w14:textId="7B86AB66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93147A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BFC" w14:textId="18B06ACA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347E4" w:rsidRPr="006347E4" w14:paraId="7AD03821" w14:textId="77777777" w:rsidTr="006347E4">
        <w:trPr>
          <w:trHeight w:val="30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6E85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5E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FD1A46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24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C13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AE9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012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02A5D18" w14:textId="01B8A4B9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314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056" w14:textId="4FF9890A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 w:rsidR="006347E4" w:rsidRPr="006347E4" w14:paraId="59E2BE8C" w14:textId="77777777" w:rsidTr="0093466A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6319E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35F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2E1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9DF2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F6F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9E4C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912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E401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DBD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D35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6347E4" w:rsidRPr="006347E4" w14:paraId="7D90E48A" w14:textId="77777777" w:rsidTr="0093466A">
        <w:trPr>
          <w:trHeight w:val="36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54C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8C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419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113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87D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8A7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A4C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AB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17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53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20DFCC7F" w14:textId="77777777" w:rsidTr="006347E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B1A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FC9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C59B" w14:textId="77777777" w:rsidR="006347E4" w:rsidRPr="006347E4" w:rsidRDefault="006347E4" w:rsidP="00112F36">
            <w:pPr>
              <w:widowControl/>
              <w:spacing w:line="480" w:lineRule="auto"/>
              <w:rPr>
                <w:rFonts w:ascii="PMingLiU" w:eastAsia="PMingLiU" w:hAnsi="PMingLiU" w:cs="PMingLiU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PMingLiU" w:eastAsia="PMingLiU" w:hAnsi="PMingLiU" w:cs="PMingLiU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9F01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BF1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5AAE" w14:textId="77777777" w:rsidR="006347E4" w:rsidRPr="006347E4" w:rsidRDefault="00FD10FD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d not di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4C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056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BCC0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462E8ED5" w14:textId="77777777" w:rsidTr="006347E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733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8CE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967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rrect reclassification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69043E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78A5D7F" w14:textId="25D55E1A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A3C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16E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A7C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0E510644" w14:textId="77777777" w:rsidTr="006347E4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6B0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9BB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CAC7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correct reclassificatio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452F57C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DA04A91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98B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F8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BE0F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5DD89C64" w14:textId="77777777" w:rsidTr="00301BE7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6C0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87E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0452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t reclassification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A2D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21</w:t>
            </w:r>
          </w:p>
        </w:tc>
        <w:tc>
          <w:tcPr>
            <w:tcW w:w="10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F9D6" w14:textId="33AA7390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62C2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620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61B0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0CCEAB03" w14:textId="77777777" w:rsidTr="00301BE7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11E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F1B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52A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itive NRI</w:t>
            </w:r>
          </w:p>
        </w:tc>
        <w:tc>
          <w:tcPr>
            <w:tcW w:w="179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B9A" w14:textId="3F9FA751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19A2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220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C48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47E4" w:rsidRPr="006347E4" w14:paraId="3F41E9F8" w14:textId="77777777" w:rsidTr="006347E4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84C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3D05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A163" w14:textId="77777777" w:rsidR="006347E4" w:rsidRPr="006347E4" w:rsidRDefault="006347E4" w:rsidP="00112F36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7E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solute NRI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321F" w14:textId="56613F3A" w:rsidR="006347E4" w:rsidRPr="006347E4" w:rsidRDefault="00893189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  <w:r w:rsidR="006347E4" w:rsidRPr="006347E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C354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2EED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9E5" w14:textId="77777777" w:rsidR="006347E4" w:rsidRPr="006347E4" w:rsidRDefault="006347E4" w:rsidP="00112F3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8180F6" w14:textId="77777777" w:rsidR="00642D4A" w:rsidRPr="00642D4A" w:rsidRDefault="00642D4A" w:rsidP="00112F36">
      <w:pPr>
        <w:widowControl/>
        <w:spacing w:line="480" w:lineRule="auto"/>
        <w:rPr>
          <w:rFonts w:ascii="Times New Roman" w:hAnsi="Times New Roman" w:cs="Times New Roman"/>
          <w:b/>
        </w:rPr>
      </w:pPr>
    </w:p>
    <w:p w14:paraId="4C6C42A1" w14:textId="7AF41B62" w:rsidR="00556DF7" w:rsidRPr="00556DF7" w:rsidRDefault="00556DF7" w:rsidP="00112F36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556DF7">
        <w:rPr>
          <w:rFonts w:ascii="Times New Roman" w:hAnsi="Times New Roman" w:cs="Times New Roman" w:hint="eastAsia"/>
          <w:sz w:val="22"/>
        </w:rPr>
        <w:t>A</w:t>
      </w:r>
      <w:r w:rsidRPr="00556DF7">
        <w:rPr>
          <w:rFonts w:ascii="Times New Roman" w:hAnsi="Times New Roman" w:cs="Times New Roman"/>
          <w:sz w:val="22"/>
        </w:rPr>
        <w:t>bbreviations:</w:t>
      </w:r>
      <w:r>
        <w:rPr>
          <w:rFonts w:ascii="Times New Roman" w:hAnsi="Times New Roman" w:cs="Times New Roman"/>
          <w:sz w:val="22"/>
        </w:rPr>
        <w:t xml:space="preserve"> NRI, net reclassification index</w:t>
      </w:r>
      <w:r w:rsidR="006E542D">
        <w:rPr>
          <w:rFonts w:ascii="Times New Roman" w:hAnsi="Times New Roman" w:cs="Times New Roman"/>
          <w:sz w:val="22"/>
        </w:rPr>
        <w:t>.</w:t>
      </w:r>
    </w:p>
    <w:p w14:paraId="4EB68CB6" w14:textId="77777777" w:rsidR="00BD7DA8" w:rsidRDefault="00A16112" w:rsidP="00112F36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A24E7B">
        <w:rPr>
          <w:rFonts w:ascii="Times New Roman" w:hAnsi="Times New Roman" w:cs="Times New Roman"/>
          <w:sz w:val="22"/>
          <w:vertAlign w:val="superscript"/>
        </w:rPr>
        <w:t>a.</w:t>
      </w:r>
      <w:r w:rsidRPr="00556DF7">
        <w:rPr>
          <w:rFonts w:ascii="Times New Roman" w:hAnsi="Times New Roman" w:cs="Times New Roman"/>
          <w:sz w:val="22"/>
        </w:rPr>
        <w:t xml:space="preserve"> Patient with a risk prediction score of 29 or higher was considered to be at high risk of 30-day mortality.</w:t>
      </w:r>
    </w:p>
    <w:p w14:paraId="378E013B" w14:textId="43C4595F" w:rsidR="00BD7DA8" w:rsidRDefault="00BD7DA8" w:rsidP="00112F36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A24E7B">
        <w:rPr>
          <w:rFonts w:ascii="Times New Roman" w:hAnsi="Times New Roman" w:cs="Times New Roman"/>
          <w:vertAlign w:val="superscript"/>
        </w:rPr>
        <w:lastRenderedPageBreak/>
        <w:t>b.</w:t>
      </w:r>
      <w:r>
        <w:rPr>
          <w:rFonts w:ascii="Times New Roman" w:hAnsi="Times New Roman" w:cs="Times New Roman"/>
        </w:rPr>
        <w:t xml:space="preserve"> </w:t>
      </w:r>
      <w:r w:rsidRPr="00DA4227">
        <w:rPr>
          <w:rFonts w:ascii="Times New Roman" w:hAnsi="Times New Roman" w:cs="Times New Roman"/>
          <w:sz w:val="22"/>
        </w:rPr>
        <w:t>The Society of Hospital Epidemiology of America (SHEA) and the Infectious Disease Society of America (IDSA) jointly published the clinical practice guidelines for CDI in 2010</w:t>
      </w:r>
      <w:r>
        <w:rPr>
          <w:rFonts w:ascii="Times New Roman" w:hAnsi="Times New Roman" w:cs="Times New Roman"/>
          <w:sz w:val="22"/>
        </w:rPr>
        <w:t xml:space="preserve"> and updated in 2018. (Cohen 2010; McDonald 2018)</w:t>
      </w:r>
    </w:p>
    <w:p w14:paraId="315D73C3" w14:textId="50953B66" w:rsidR="009E0A55" w:rsidRPr="001674A1" w:rsidRDefault="00BD7DA8" w:rsidP="00112F36">
      <w:pPr>
        <w:widowControl/>
        <w:spacing w:line="480" w:lineRule="auto"/>
        <w:rPr>
          <w:rFonts w:ascii="Times New Roman" w:hAnsi="Times New Roman" w:cs="Times New Roman"/>
        </w:rPr>
      </w:pPr>
      <w:r w:rsidRPr="00A24E7B">
        <w:rPr>
          <w:rFonts w:ascii="Times New Roman" w:hAnsi="Times New Roman" w:cs="Times New Roman"/>
          <w:sz w:val="22"/>
          <w:vertAlign w:val="superscript"/>
        </w:rPr>
        <w:t>c.</w:t>
      </w:r>
      <w:r>
        <w:rPr>
          <w:rFonts w:ascii="Times New Roman" w:hAnsi="Times New Roman" w:cs="Times New Roman"/>
          <w:sz w:val="22"/>
        </w:rPr>
        <w:t xml:space="preserve"> </w:t>
      </w:r>
      <w:r w:rsidRPr="00DA4227">
        <w:rPr>
          <w:rFonts w:ascii="Times New Roman" w:hAnsi="Times New Roman" w:cs="Times New Roman"/>
          <w:sz w:val="22"/>
        </w:rPr>
        <w:t>The European Society of Clinical Microbiology and Infectious Diseases (ESCMID) published the treatment guideline for CDI in 2014</w:t>
      </w:r>
      <w:r>
        <w:rPr>
          <w:rFonts w:ascii="Times New Roman" w:hAnsi="Times New Roman" w:cs="Times New Roman"/>
          <w:sz w:val="22"/>
        </w:rPr>
        <w:t>. (</w:t>
      </w:r>
      <w:proofErr w:type="spellStart"/>
      <w:r>
        <w:rPr>
          <w:rFonts w:ascii="Times New Roman" w:hAnsi="Times New Roman" w:cs="Times New Roman"/>
          <w:sz w:val="22"/>
        </w:rPr>
        <w:t>Debast</w:t>
      </w:r>
      <w:proofErr w:type="spellEnd"/>
      <w:r>
        <w:rPr>
          <w:rFonts w:ascii="Times New Roman" w:hAnsi="Times New Roman" w:cs="Times New Roman"/>
          <w:sz w:val="22"/>
        </w:rPr>
        <w:t xml:space="preserve"> 2014)</w:t>
      </w:r>
    </w:p>
    <w:sectPr w:rsidR="009E0A55" w:rsidRPr="001674A1" w:rsidSect="00532C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0C096" w14:textId="77777777" w:rsidR="00E95948" w:rsidRDefault="00E95948" w:rsidP="00933CDA">
      <w:r>
        <w:separator/>
      </w:r>
    </w:p>
  </w:endnote>
  <w:endnote w:type="continuationSeparator" w:id="0">
    <w:p w14:paraId="7CF21700" w14:textId="77777777" w:rsidR="00E95948" w:rsidRDefault="00E95948" w:rsidP="0093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97979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2C63E" w14:textId="32633AD9" w:rsidR="00A67A01" w:rsidRDefault="00A67A01" w:rsidP="00A67A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B3C03E" w14:textId="77777777" w:rsidR="00A67A01" w:rsidRDefault="00A67A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90575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48395" w14:textId="31396C25" w:rsidR="00A67A01" w:rsidRDefault="00A67A01" w:rsidP="00A67A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120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F8DE059" w14:textId="77777777" w:rsidR="00A67A01" w:rsidRDefault="00A67A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342A0" w14:textId="77777777" w:rsidR="00E95948" w:rsidRDefault="00E95948" w:rsidP="00933CDA">
      <w:r>
        <w:separator/>
      </w:r>
    </w:p>
  </w:footnote>
  <w:footnote w:type="continuationSeparator" w:id="0">
    <w:p w14:paraId="05F792FE" w14:textId="77777777" w:rsidR="00E95948" w:rsidRDefault="00E95948" w:rsidP="00933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E1505F"/>
    <w:multiLevelType w:val="hybridMultilevel"/>
    <w:tmpl w:val="A70606AA"/>
    <w:lvl w:ilvl="0" w:tplc="CFA47E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4C42856"/>
    <w:multiLevelType w:val="hybridMultilevel"/>
    <w:tmpl w:val="E8103D3C"/>
    <w:lvl w:ilvl="0" w:tplc="0BB696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A52082"/>
    <w:multiLevelType w:val="hybridMultilevel"/>
    <w:tmpl w:val="17EE5904"/>
    <w:lvl w:ilvl="0" w:tplc="658640BE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0816AE"/>
    <w:multiLevelType w:val="hybridMultilevel"/>
    <w:tmpl w:val="2236F2A0"/>
    <w:lvl w:ilvl="0" w:tplc="9EE8AFC8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CE1"/>
    <w:rsid w:val="00011CB8"/>
    <w:rsid w:val="00020E8D"/>
    <w:rsid w:val="00021574"/>
    <w:rsid w:val="00021DEF"/>
    <w:rsid w:val="00021E3F"/>
    <w:rsid w:val="00030C44"/>
    <w:rsid w:val="00043240"/>
    <w:rsid w:val="00064053"/>
    <w:rsid w:val="00064D58"/>
    <w:rsid w:val="00071714"/>
    <w:rsid w:val="0007290F"/>
    <w:rsid w:val="00074A5A"/>
    <w:rsid w:val="00076915"/>
    <w:rsid w:val="00081174"/>
    <w:rsid w:val="0008458D"/>
    <w:rsid w:val="000C7F00"/>
    <w:rsid w:val="000D00B2"/>
    <w:rsid w:val="000D7BA3"/>
    <w:rsid w:val="000E1535"/>
    <w:rsid w:val="000F70C1"/>
    <w:rsid w:val="00112F36"/>
    <w:rsid w:val="001167A2"/>
    <w:rsid w:val="00127860"/>
    <w:rsid w:val="001674A1"/>
    <w:rsid w:val="00195852"/>
    <w:rsid w:val="001C5DD6"/>
    <w:rsid w:val="001D03EE"/>
    <w:rsid w:val="001D1FB0"/>
    <w:rsid w:val="001D3011"/>
    <w:rsid w:val="00214163"/>
    <w:rsid w:val="00217829"/>
    <w:rsid w:val="0023485E"/>
    <w:rsid w:val="00235300"/>
    <w:rsid w:val="00264D08"/>
    <w:rsid w:val="00290646"/>
    <w:rsid w:val="002930C5"/>
    <w:rsid w:val="002A02B2"/>
    <w:rsid w:val="002A7F27"/>
    <w:rsid w:val="002E1145"/>
    <w:rsid w:val="00301BE7"/>
    <w:rsid w:val="0030388D"/>
    <w:rsid w:val="00307B18"/>
    <w:rsid w:val="00316020"/>
    <w:rsid w:val="0032057D"/>
    <w:rsid w:val="00324B90"/>
    <w:rsid w:val="0034615C"/>
    <w:rsid w:val="0034791A"/>
    <w:rsid w:val="00372C4E"/>
    <w:rsid w:val="003777A5"/>
    <w:rsid w:val="00386CE0"/>
    <w:rsid w:val="00396E85"/>
    <w:rsid w:val="003A54A8"/>
    <w:rsid w:val="003A7DB1"/>
    <w:rsid w:val="003B7470"/>
    <w:rsid w:val="003C69A9"/>
    <w:rsid w:val="003C6A0A"/>
    <w:rsid w:val="003D71D4"/>
    <w:rsid w:val="003D7737"/>
    <w:rsid w:val="003E0749"/>
    <w:rsid w:val="003E6C1A"/>
    <w:rsid w:val="003F375C"/>
    <w:rsid w:val="003F3A24"/>
    <w:rsid w:val="0041131F"/>
    <w:rsid w:val="004139F4"/>
    <w:rsid w:val="004146E1"/>
    <w:rsid w:val="004245A0"/>
    <w:rsid w:val="00443060"/>
    <w:rsid w:val="00452A20"/>
    <w:rsid w:val="004751A2"/>
    <w:rsid w:val="004A70CF"/>
    <w:rsid w:val="004C0501"/>
    <w:rsid w:val="004D53DD"/>
    <w:rsid w:val="004E2CA0"/>
    <w:rsid w:val="004E6496"/>
    <w:rsid w:val="004F6A17"/>
    <w:rsid w:val="005102C7"/>
    <w:rsid w:val="00514CEE"/>
    <w:rsid w:val="0051530A"/>
    <w:rsid w:val="00532BED"/>
    <w:rsid w:val="00532C7A"/>
    <w:rsid w:val="005411CA"/>
    <w:rsid w:val="00556DF7"/>
    <w:rsid w:val="005A2143"/>
    <w:rsid w:val="005B16FE"/>
    <w:rsid w:val="005C0FBB"/>
    <w:rsid w:val="005C2B8D"/>
    <w:rsid w:val="005C6F08"/>
    <w:rsid w:val="005D20CE"/>
    <w:rsid w:val="005E52BE"/>
    <w:rsid w:val="006058F3"/>
    <w:rsid w:val="0061031D"/>
    <w:rsid w:val="006347E4"/>
    <w:rsid w:val="00642D4A"/>
    <w:rsid w:val="006508CA"/>
    <w:rsid w:val="0068377B"/>
    <w:rsid w:val="00684454"/>
    <w:rsid w:val="00697897"/>
    <w:rsid w:val="006A3AB3"/>
    <w:rsid w:val="006A6B48"/>
    <w:rsid w:val="006C1A7A"/>
    <w:rsid w:val="006E542D"/>
    <w:rsid w:val="006F04A4"/>
    <w:rsid w:val="0070497D"/>
    <w:rsid w:val="00720B24"/>
    <w:rsid w:val="00727AA0"/>
    <w:rsid w:val="0073045E"/>
    <w:rsid w:val="00790424"/>
    <w:rsid w:val="00796AEC"/>
    <w:rsid w:val="007D3D10"/>
    <w:rsid w:val="007E5A67"/>
    <w:rsid w:val="00805730"/>
    <w:rsid w:val="008067B7"/>
    <w:rsid w:val="0081196A"/>
    <w:rsid w:val="00815765"/>
    <w:rsid w:val="00817139"/>
    <w:rsid w:val="00820816"/>
    <w:rsid w:val="00822411"/>
    <w:rsid w:val="00845A29"/>
    <w:rsid w:val="008467EE"/>
    <w:rsid w:val="008510D4"/>
    <w:rsid w:val="008521A3"/>
    <w:rsid w:val="00854F21"/>
    <w:rsid w:val="0088154C"/>
    <w:rsid w:val="00882286"/>
    <w:rsid w:val="00893189"/>
    <w:rsid w:val="00895A7D"/>
    <w:rsid w:val="008A7377"/>
    <w:rsid w:val="008A7582"/>
    <w:rsid w:val="008B0A6B"/>
    <w:rsid w:val="008E0952"/>
    <w:rsid w:val="008F3DA4"/>
    <w:rsid w:val="00926101"/>
    <w:rsid w:val="00933CDA"/>
    <w:rsid w:val="0093466A"/>
    <w:rsid w:val="00937F8C"/>
    <w:rsid w:val="00950C15"/>
    <w:rsid w:val="009968D1"/>
    <w:rsid w:val="009A5B31"/>
    <w:rsid w:val="009E0A55"/>
    <w:rsid w:val="00A111B5"/>
    <w:rsid w:val="00A114DD"/>
    <w:rsid w:val="00A16112"/>
    <w:rsid w:val="00A222A4"/>
    <w:rsid w:val="00A24E7B"/>
    <w:rsid w:val="00A57706"/>
    <w:rsid w:val="00A6102E"/>
    <w:rsid w:val="00A61B64"/>
    <w:rsid w:val="00A67A01"/>
    <w:rsid w:val="00A715A0"/>
    <w:rsid w:val="00A74EB9"/>
    <w:rsid w:val="00A83E62"/>
    <w:rsid w:val="00A844B6"/>
    <w:rsid w:val="00A96338"/>
    <w:rsid w:val="00B02D0A"/>
    <w:rsid w:val="00B167F1"/>
    <w:rsid w:val="00B23026"/>
    <w:rsid w:val="00B3566E"/>
    <w:rsid w:val="00B402F4"/>
    <w:rsid w:val="00B52D03"/>
    <w:rsid w:val="00B726A5"/>
    <w:rsid w:val="00B83F9C"/>
    <w:rsid w:val="00B932FA"/>
    <w:rsid w:val="00B94722"/>
    <w:rsid w:val="00BA2760"/>
    <w:rsid w:val="00BA4878"/>
    <w:rsid w:val="00BD7DA8"/>
    <w:rsid w:val="00BE07DE"/>
    <w:rsid w:val="00C143A2"/>
    <w:rsid w:val="00C16012"/>
    <w:rsid w:val="00C20F75"/>
    <w:rsid w:val="00C61206"/>
    <w:rsid w:val="00C67AB5"/>
    <w:rsid w:val="00C72A5E"/>
    <w:rsid w:val="00C94613"/>
    <w:rsid w:val="00CA2845"/>
    <w:rsid w:val="00CA2C61"/>
    <w:rsid w:val="00CC6BF6"/>
    <w:rsid w:val="00CF6EAF"/>
    <w:rsid w:val="00D12CEA"/>
    <w:rsid w:val="00D16C2B"/>
    <w:rsid w:val="00D24545"/>
    <w:rsid w:val="00D2749B"/>
    <w:rsid w:val="00D42534"/>
    <w:rsid w:val="00D60184"/>
    <w:rsid w:val="00D73650"/>
    <w:rsid w:val="00D77397"/>
    <w:rsid w:val="00DA4227"/>
    <w:rsid w:val="00E13FEC"/>
    <w:rsid w:val="00E23186"/>
    <w:rsid w:val="00E236F2"/>
    <w:rsid w:val="00E32E7C"/>
    <w:rsid w:val="00E3490E"/>
    <w:rsid w:val="00E37CCA"/>
    <w:rsid w:val="00E45A6E"/>
    <w:rsid w:val="00E739F9"/>
    <w:rsid w:val="00E82B60"/>
    <w:rsid w:val="00E8678A"/>
    <w:rsid w:val="00E95948"/>
    <w:rsid w:val="00EA1CE1"/>
    <w:rsid w:val="00EC1A9B"/>
    <w:rsid w:val="00EC69B3"/>
    <w:rsid w:val="00ED650B"/>
    <w:rsid w:val="00F0220F"/>
    <w:rsid w:val="00F32EA6"/>
    <w:rsid w:val="00F52DF3"/>
    <w:rsid w:val="00F56D8D"/>
    <w:rsid w:val="00F72BBC"/>
    <w:rsid w:val="00F7310B"/>
    <w:rsid w:val="00F73AE5"/>
    <w:rsid w:val="00F86EBB"/>
    <w:rsid w:val="00F919ED"/>
    <w:rsid w:val="00F96420"/>
    <w:rsid w:val="00FA2D90"/>
    <w:rsid w:val="00FB2F24"/>
    <w:rsid w:val="00FB51CA"/>
    <w:rsid w:val="00FD10FD"/>
    <w:rsid w:val="00FF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F8E01"/>
  <w15:docId w15:val="{D00AB4B1-7759-44B3-A9E6-174BDB00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CE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C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3C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3C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3CDA"/>
    <w:rPr>
      <w:sz w:val="20"/>
      <w:szCs w:val="20"/>
    </w:rPr>
  </w:style>
  <w:style w:type="table" w:styleId="TableGrid">
    <w:name w:val="Table Grid"/>
    <w:basedOn w:val="TableNormal"/>
    <w:uiPriority w:val="39"/>
    <w:rsid w:val="00933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6338"/>
    <w:rPr>
      <w:color w:val="808080"/>
    </w:rPr>
  </w:style>
  <w:style w:type="paragraph" w:styleId="ListParagraph">
    <w:name w:val="List Paragraph"/>
    <w:basedOn w:val="Normal"/>
    <w:uiPriority w:val="34"/>
    <w:qFormat/>
    <w:rsid w:val="006A3AB3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1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0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5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2B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D6018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6018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674A1"/>
  </w:style>
  <w:style w:type="character" w:styleId="PageNumber">
    <w:name w:val="page number"/>
    <w:basedOn w:val="DefaultParagraphFont"/>
    <w:uiPriority w:val="99"/>
    <w:semiHidden/>
    <w:unhideWhenUsed/>
    <w:rsid w:val="00A11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D0620-EAC6-4CDA-A351-5818B74C5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秀穎</dc:creator>
  <cp:keywords/>
  <dc:description/>
  <cp:lastModifiedBy>MCREDO</cp:lastModifiedBy>
  <cp:revision>6</cp:revision>
  <cp:lastPrinted>2018-11-20T03:45:00Z</cp:lastPrinted>
  <dcterms:created xsi:type="dcterms:W3CDTF">2019-03-18T16:02:00Z</dcterms:created>
  <dcterms:modified xsi:type="dcterms:W3CDTF">2019-11-06T06:15:00Z</dcterms:modified>
</cp:coreProperties>
</file>